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94E9E" w14:textId="13D3CC95" w:rsidR="00E9184B" w:rsidRDefault="00E9184B" w:rsidP="00E9184B">
      <w:pPr>
        <w:pStyle w:val="Heading1"/>
      </w:pPr>
      <w:r>
        <w:t>Supplementary Materials</w:t>
      </w:r>
    </w:p>
    <w:p w14:paraId="23D874EF" w14:textId="7FCB8A37" w:rsidR="00E9184B" w:rsidRDefault="00E9184B" w:rsidP="00E9184B">
      <w:pPr>
        <w:pStyle w:val="Heading2"/>
      </w:pPr>
      <w:r>
        <w:t>Table 1. Keywords for literature search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4394"/>
      </w:tblGrid>
      <w:tr w:rsidR="00E9184B" w:rsidRPr="00E9184B" w14:paraId="57A10582" w14:textId="77777777" w:rsidTr="00990DD9">
        <w:tc>
          <w:tcPr>
            <w:tcW w:w="4673" w:type="dxa"/>
          </w:tcPr>
          <w:p w14:paraId="70CA45A2" w14:textId="77777777" w:rsidR="00E9184B" w:rsidRPr="00E9184B" w:rsidRDefault="00E9184B" w:rsidP="00C30BB6">
            <w:pPr>
              <w:rPr>
                <w:rFonts w:ascii="Times New Roman" w:hAnsi="Times New Roman" w:cs="Times New Roman"/>
                <w:b/>
                <w:bCs/>
              </w:rPr>
            </w:pPr>
            <w:r w:rsidRPr="00E9184B">
              <w:rPr>
                <w:rFonts w:ascii="Times New Roman" w:hAnsi="Times New Roman" w:cs="Times New Roman"/>
                <w:b/>
                <w:bCs/>
              </w:rPr>
              <w:t>Keywords for gene therapies</w:t>
            </w:r>
          </w:p>
        </w:tc>
        <w:tc>
          <w:tcPr>
            <w:tcW w:w="4394" w:type="dxa"/>
          </w:tcPr>
          <w:tbl>
            <w:tblPr>
              <w:tblW w:w="3832" w:type="dxa"/>
              <w:tblLook w:val="04A0" w:firstRow="1" w:lastRow="0" w:firstColumn="1" w:lastColumn="0" w:noHBand="0" w:noVBand="1"/>
            </w:tblPr>
            <w:tblGrid>
              <w:gridCol w:w="3832"/>
            </w:tblGrid>
            <w:tr w:rsidR="00E9184B" w:rsidRPr="00E9184B" w14:paraId="5D248DEF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E4C5F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bookmarkStart w:id="0" w:name="RANGE!I5:I26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e therapy</w:t>
                  </w:r>
                  <w:bookmarkEnd w:id="0"/>
                </w:p>
              </w:tc>
            </w:tr>
            <w:tr w:rsidR="00E9184B" w:rsidRPr="00E9184B" w14:paraId="08CA00AE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5F738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regenerative medicine</w:t>
                  </w:r>
                </w:p>
              </w:tc>
            </w:tr>
            <w:tr w:rsidR="00E9184B" w:rsidRPr="00E9184B" w14:paraId="41F342D8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8C4D0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curative</w:t>
                  </w:r>
                </w:p>
              </w:tc>
            </w:tr>
            <w:tr w:rsidR="00E9184B" w:rsidRPr="00E9184B" w14:paraId="4CAEC7F8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825CC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dvanced therapeutic medicinal product</w:t>
                  </w:r>
                </w:p>
              </w:tc>
            </w:tr>
            <w:tr w:rsidR="00E9184B" w:rsidRPr="00E9184B" w14:paraId="1F889D49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A4C29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replacement therapy</w:t>
                  </w:r>
                </w:p>
              </w:tc>
            </w:tr>
            <w:tr w:rsidR="00E9184B" w:rsidRPr="00E9184B" w14:paraId="35F0E6C4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6AB92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e editing</w:t>
                  </w:r>
                </w:p>
              </w:tc>
            </w:tr>
            <w:tr w:rsidR="00E9184B" w:rsidRPr="00E9184B" w14:paraId="0BF8E0BB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1C82A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T-cell therapy</w:t>
                  </w:r>
                </w:p>
              </w:tc>
            </w:tr>
            <w:tr w:rsidR="00E9184B" w:rsidRPr="00E9184B" w14:paraId="4A5349BA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227F2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innovative medicine</w:t>
                  </w:r>
                </w:p>
              </w:tc>
            </w:tr>
            <w:tr w:rsidR="00E9184B" w:rsidRPr="00E9184B" w14:paraId="548189FD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0441A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life-extending</w:t>
                  </w:r>
                </w:p>
              </w:tc>
            </w:tr>
            <w:tr w:rsidR="00E9184B" w:rsidRPr="00E9184B" w14:paraId="37690ACE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78229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life-threatening</w:t>
                  </w:r>
                </w:p>
              </w:tc>
            </w:tr>
            <w:tr w:rsidR="00E9184B" w:rsidRPr="00E9184B" w14:paraId="77FD5581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0453F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e therapies</w:t>
                  </w:r>
                </w:p>
              </w:tc>
            </w:tr>
            <w:tr w:rsidR="00E9184B" w:rsidRPr="00E9184B" w14:paraId="696B8F10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62AFA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e therapy</w:t>
                  </w:r>
                </w:p>
              </w:tc>
            </w:tr>
            <w:tr w:rsidR="00E9184B" w:rsidRPr="00E9184B" w14:paraId="12749DD1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C3546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regenerative medicine</w:t>
                  </w:r>
                </w:p>
              </w:tc>
            </w:tr>
            <w:tr w:rsidR="00E9184B" w:rsidRPr="00E9184B" w14:paraId="3CA0A7F6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7172C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dvanced therapeutic medicinal product</w:t>
                  </w:r>
                </w:p>
              </w:tc>
            </w:tr>
            <w:tr w:rsidR="00E9184B" w:rsidRPr="00E9184B" w14:paraId="2866A356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84BF3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replacement therapy</w:t>
                  </w:r>
                </w:p>
              </w:tc>
            </w:tr>
            <w:tr w:rsidR="00E9184B" w:rsidRPr="00E9184B" w14:paraId="60C96248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4F00A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T-cell therapy</w:t>
                  </w:r>
                </w:p>
              </w:tc>
            </w:tr>
            <w:tr w:rsidR="00E9184B" w:rsidRPr="00E9184B" w14:paraId="42FC7D10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C5C45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innovative medicine</w:t>
                  </w:r>
                </w:p>
              </w:tc>
            </w:tr>
            <w:tr w:rsidR="00E9184B" w:rsidRPr="00E9184B" w14:paraId="74353B7F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698EA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e therapies</w:t>
                  </w:r>
                </w:p>
              </w:tc>
            </w:tr>
            <w:tr w:rsidR="00E9184B" w:rsidRPr="00E9184B" w14:paraId="43AC345B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865F5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innovative</w:t>
                  </w:r>
                </w:p>
              </w:tc>
            </w:tr>
            <w:tr w:rsidR="00E9184B" w:rsidRPr="00E9184B" w14:paraId="73564325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1646B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e replacement therapy</w:t>
                  </w:r>
                </w:p>
              </w:tc>
            </w:tr>
            <w:tr w:rsidR="00E9184B" w:rsidRPr="00E9184B" w14:paraId="6C5C899F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AE052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dvanced therapies</w:t>
                  </w:r>
                </w:p>
              </w:tc>
            </w:tr>
            <w:tr w:rsidR="00E9184B" w:rsidRPr="00E9184B" w14:paraId="07C5DAB1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87ED1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chimeric antigen receptor T-cell therapy</w:t>
                  </w:r>
                </w:p>
              </w:tc>
            </w:tr>
            <w:tr w:rsidR="00E9184B" w:rsidRPr="00E9184B" w14:paraId="1C41AD71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365B5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lipogene tiparvovec</w:t>
                  </w:r>
                </w:p>
              </w:tc>
            </w:tr>
            <w:tr w:rsidR="00E9184B" w:rsidRPr="00E9184B" w14:paraId="1E316E11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795FB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talimo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laherparepvec</w:t>
                  </w:r>
                  <w:proofErr w:type="spellEnd"/>
                </w:p>
              </w:tc>
            </w:tr>
            <w:tr w:rsidR="00E9184B" w:rsidRPr="00E9184B" w14:paraId="7873B4CF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83846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voreti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neparvovec-rzyl</w:t>
                  </w:r>
                  <w:proofErr w:type="spellEnd"/>
                </w:p>
              </w:tc>
            </w:tr>
            <w:tr w:rsidR="00E9184B" w:rsidRPr="00E9184B" w14:paraId="4EE4B6F5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C722C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tisagenlecleucel</w:t>
                  </w:r>
                </w:p>
              </w:tc>
            </w:tr>
            <w:tr w:rsidR="00E9184B" w:rsidRPr="00E9184B" w14:paraId="6FE96A55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BBEF4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xicabta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ciloleucel</w:t>
                  </w:r>
                </w:p>
              </w:tc>
            </w:tr>
            <w:tr w:rsidR="00E9184B" w:rsidRPr="00E9184B" w14:paraId="0C5FC16B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13AF5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brexucabta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utoleucel</w:t>
                  </w:r>
                  <w:proofErr w:type="spellEnd"/>
                </w:p>
              </w:tc>
            </w:tr>
            <w:tr w:rsidR="00E9184B" w:rsidRPr="00E9184B" w14:paraId="1F85A3DC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BD560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onasemno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beparvovec-xioi</w:t>
                  </w:r>
                  <w:proofErr w:type="spellEnd"/>
                </w:p>
              </w:tc>
            </w:tr>
            <w:tr w:rsidR="00E9184B" w:rsidRPr="00E9184B" w14:paraId="4C446797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BFC8C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betibeglo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utotemcel</w:t>
                  </w:r>
                  <w:proofErr w:type="spellEnd"/>
                </w:p>
              </w:tc>
            </w:tr>
            <w:tr w:rsidR="00E9184B" w:rsidRPr="00E9184B" w14:paraId="78C3AE5B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6F8CC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betibeglo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utotemcel</w:t>
                  </w:r>
                  <w:proofErr w:type="spellEnd"/>
                </w:p>
              </w:tc>
            </w:tr>
            <w:tr w:rsidR="00E9184B" w:rsidRPr="00E9184B" w14:paraId="00BF8BBB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4C9D4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voretigen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neparvovec</w:t>
                  </w:r>
                  <w:proofErr w:type="spellEnd"/>
                </w:p>
              </w:tc>
            </w:tr>
            <w:tr w:rsidR="00E9184B" w:rsidRPr="00E9184B" w14:paraId="3B18B208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043DF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utolog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CD34+-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angereicherte</w:t>
                  </w:r>
                  <w:proofErr w:type="spellEnd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 </w:t>
                  </w: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Zellfraktion</w:t>
                  </w:r>
                  <w:proofErr w:type="spellEnd"/>
                </w:p>
              </w:tc>
            </w:tr>
            <w:tr w:rsidR="00E9184B" w:rsidRPr="00E9184B" w14:paraId="73FF18E2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2B10D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Imlygic</w:t>
                  </w:r>
                </w:p>
              </w:tc>
            </w:tr>
            <w:tr w:rsidR="00E9184B" w:rsidRPr="00E9184B" w14:paraId="40F535FF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A9C27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Zalmoxis</w:t>
                  </w:r>
                </w:p>
              </w:tc>
            </w:tr>
            <w:tr w:rsidR="00E9184B" w:rsidRPr="00E9184B" w14:paraId="237FF4D5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54976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Strimvelis</w:t>
                  </w:r>
                </w:p>
              </w:tc>
            </w:tr>
            <w:tr w:rsidR="00E9184B" w:rsidRPr="00E9184B" w14:paraId="7F379D49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0555C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Luxturna </w:t>
                  </w:r>
                </w:p>
              </w:tc>
            </w:tr>
            <w:tr w:rsidR="00E9184B" w:rsidRPr="00E9184B" w14:paraId="11EEE3E9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9E4E5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Kymriah</w:t>
                  </w:r>
                </w:p>
              </w:tc>
            </w:tr>
            <w:tr w:rsidR="00E9184B" w:rsidRPr="00E9184B" w14:paraId="5C29F5BC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A1666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TECARTUS </w:t>
                  </w:r>
                </w:p>
              </w:tc>
            </w:tr>
            <w:tr w:rsidR="00E9184B" w:rsidRPr="00E9184B" w14:paraId="329E30A7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50D5B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Yescarta</w:t>
                  </w:r>
                </w:p>
              </w:tc>
            </w:tr>
            <w:tr w:rsidR="00E9184B" w:rsidRPr="00E9184B" w14:paraId="6F30B81C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D5347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ZOLGENSMA </w:t>
                  </w:r>
                </w:p>
              </w:tc>
            </w:tr>
            <w:tr w:rsidR="00E9184B" w:rsidRPr="00E9184B" w14:paraId="0AF5D597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40AF9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Zynteglo</w:t>
                  </w:r>
                </w:p>
              </w:tc>
            </w:tr>
            <w:tr w:rsidR="00E9184B" w:rsidRPr="00E9184B" w14:paraId="3B755AFD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FC13F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 xml:space="preserve">Glybera </w:t>
                  </w:r>
                </w:p>
              </w:tc>
            </w:tr>
            <w:tr w:rsidR="00E9184B" w:rsidRPr="00E9184B" w14:paraId="7D9AFE7F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0723B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e</w:t>
                  </w:r>
                </w:p>
              </w:tc>
            </w:tr>
            <w:tr w:rsidR="00E9184B" w:rsidRPr="00E9184B" w14:paraId="455ACEF8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24FC3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Gendicine</w:t>
                  </w:r>
                  <w:proofErr w:type="spellEnd"/>
                </w:p>
              </w:tc>
            </w:tr>
            <w:tr w:rsidR="00E9184B" w:rsidRPr="00E9184B" w14:paraId="1AF882F0" w14:textId="77777777" w:rsidTr="00C30BB6">
              <w:trPr>
                <w:trHeight w:val="300"/>
              </w:trPr>
              <w:tc>
                <w:tcPr>
                  <w:tcW w:w="38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2E5D9" w14:textId="77777777" w:rsidR="00E9184B" w:rsidRPr="00E9184B" w:rsidRDefault="00E9184B" w:rsidP="00C30B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 w:rsidRPr="00E9184B">
                    <w:rPr>
                      <w:rFonts w:ascii="Times New Roman" w:eastAsia="Times New Roman" w:hAnsi="Times New Roman" w:cs="Times New Roman"/>
                      <w:color w:val="000000"/>
                    </w:rPr>
                    <w:t>Oncorine</w:t>
                  </w:r>
                  <w:proofErr w:type="spellEnd"/>
                </w:p>
              </w:tc>
            </w:tr>
          </w:tbl>
          <w:p w14:paraId="4AC3E124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</w:p>
        </w:tc>
      </w:tr>
      <w:tr w:rsidR="00E9184B" w:rsidRPr="00E9184B" w14:paraId="3A98C43D" w14:textId="77777777" w:rsidTr="00990DD9">
        <w:tc>
          <w:tcPr>
            <w:tcW w:w="4673" w:type="dxa"/>
          </w:tcPr>
          <w:p w14:paraId="575D277D" w14:textId="77777777" w:rsidR="00E9184B" w:rsidRPr="00E9184B" w:rsidRDefault="00E9184B" w:rsidP="00C30BB6">
            <w:pPr>
              <w:rPr>
                <w:rFonts w:ascii="Times New Roman" w:hAnsi="Times New Roman" w:cs="Times New Roman"/>
                <w:b/>
                <w:bCs/>
              </w:rPr>
            </w:pPr>
            <w:r w:rsidRPr="00E9184B">
              <w:rPr>
                <w:rFonts w:ascii="Times New Roman" w:hAnsi="Times New Roman" w:cs="Times New Roman"/>
                <w:b/>
                <w:bCs/>
              </w:rPr>
              <w:lastRenderedPageBreak/>
              <w:t>Keywords for study types</w:t>
            </w:r>
          </w:p>
        </w:tc>
        <w:tc>
          <w:tcPr>
            <w:tcW w:w="4394" w:type="dxa"/>
          </w:tcPr>
          <w:p w14:paraId="2BC0C964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cost-effectiveness</w:t>
            </w:r>
          </w:p>
          <w:p w14:paraId="1DFAD926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cost-utility</w:t>
            </w:r>
          </w:p>
          <w:p w14:paraId="3B6935C9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cost-benefit</w:t>
            </w:r>
          </w:p>
          <w:p w14:paraId="4E413596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economic evaluation</w:t>
            </w:r>
          </w:p>
          <w:p w14:paraId="36B1A5F7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Pharmacoeconomics</w:t>
            </w:r>
          </w:p>
          <w:p w14:paraId="5838D2D7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health technology assessment</w:t>
            </w:r>
          </w:p>
          <w:p w14:paraId="16FD6158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methodological recommendation</w:t>
            </w:r>
          </w:p>
          <w:p w14:paraId="118C1B47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cost-effectiveness analyses</w:t>
            </w:r>
          </w:p>
          <w:p w14:paraId="46FF3002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cost-utility analyses</w:t>
            </w:r>
          </w:p>
          <w:p w14:paraId="46E1A5ED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cost-benefit analyses</w:t>
            </w:r>
          </w:p>
          <w:p w14:paraId="59A74FD6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economic evaluation</w:t>
            </w:r>
          </w:p>
          <w:p w14:paraId="02AE9D50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Pharmacoeconomics</w:t>
            </w:r>
          </w:p>
          <w:p w14:paraId="7FD5ADFF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health technology assessment</w:t>
            </w:r>
          </w:p>
          <w:p w14:paraId="438108B9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methodological recommendation</w:t>
            </w:r>
          </w:p>
          <w:p w14:paraId="48388024" w14:textId="77777777" w:rsidR="00E9184B" w:rsidRPr="00E9184B" w:rsidRDefault="00E9184B" w:rsidP="00C30BB6">
            <w:pPr>
              <w:rPr>
                <w:rFonts w:ascii="Times New Roman" w:hAnsi="Times New Roman" w:cs="Times New Roman"/>
              </w:rPr>
            </w:pPr>
            <w:r w:rsidRPr="00E9184B">
              <w:rPr>
                <w:rFonts w:ascii="Times New Roman" w:hAnsi="Times New Roman" w:cs="Times New Roman"/>
              </w:rPr>
              <w:t>Pharmacoeconomic</w:t>
            </w:r>
          </w:p>
        </w:tc>
      </w:tr>
    </w:tbl>
    <w:p w14:paraId="01F00A5D" w14:textId="3F5C3D3B" w:rsidR="00E9184B" w:rsidRDefault="00E9184B"/>
    <w:p w14:paraId="50A5D6C0" w14:textId="3A9BDBD1" w:rsidR="00E9184B" w:rsidRDefault="00E9184B">
      <w:r>
        <w:br w:type="page"/>
      </w:r>
    </w:p>
    <w:p w14:paraId="6A082747" w14:textId="48C84958" w:rsidR="00E9184B" w:rsidRDefault="00E9184B" w:rsidP="000B6B2D">
      <w:pPr>
        <w:pStyle w:val="Heading2"/>
      </w:pPr>
      <w:r w:rsidRPr="00E9184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9BD132" wp14:editId="4A097949">
                <wp:simplePos x="0" y="0"/>
                <wp:positionH relativeFrom="column">
                  <wp:posOffset>4229100</wp:posOffset>
                </wp:positionH>
                <wp:positionV relativeFrom="paragraph">
                  <wp:posOffset>4088130</wp:posOffset>
                </wp:positionV>
                <wp:extent cx="1714500" cy="685800"/>
                <wp:effectExtent l="9525" t="11430" r="9525" b="762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0D5364" w14:textId="77777777" w:rsidR="00E9184B" w:rsidRPr="001925DC" w:rsidRDefault="00E9184B" w:rsidP="00E918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Full-text articles excluded, with reasons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br/>
                              <w:t>(n =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4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9BD132" id="Rectangle 18" o:spid="_x0000_s1026" style="position:absolute;margin-left:333pt;margin-top:321.9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">
                <v:textbox inset=",7.2pt,,7.2pt">
                  <w:txbxContent>
                    <w:p w14:paraId="5E0D5364" w14:textId="77777777" w:rsidR="00E9184B" w:rsidRPr="001925DC" w:rsidRDefault="00E9184B" w:rsidP="00E9184B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 w:cs="Times New Roman"/>
                        </w:rPr>
                        <w:t>Full-text articles excluded, with reasons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br/>
                        <w:t>(n =1</w:t>
                      </w:r>
                      <w:r>
                        <w:rPr>
                          <w:rFonts w:ascii="Times New Roman" w:hAnsi="Times New Roman" w:cs="Times New Roman"/>
                        </w:rPr>
                        <w:t>04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81E9B42" wp14:editId="6936E4F4">
                <wp:simplePos x="0" y="0"/>
                <wp:positionH relativeFrom="column">
                  <wp:posOffset>3600450</wp:posOffset>
                </wp:positionH>
                <wp:positionV relativeFrom="paragraph">
                  <wp:posOffset>4431030</wp:posOffset>
                </wp:positionV>
                <wp:extent cx="628650" cy="0"/>
                <wp:effectExtent l="9525" t="59055" r="19050" b="5524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B8A7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83.5pt;margin-top:348.9pt;width:49.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79FA4465" wp14:editId="111EDC24">
                <wp:simplePos x="0" y="0"/>
                <wp:positionH relativeFrom="column">
                  <wp:posOffset>2743200</wp:posOffset>
                </wp:positionH>
                <wp:positionV relativeFrom="paragraph">
                  <wp:posOffset>4773930</wp:posOffset>
                </wp:positionV>
                <wp:extent cx="0" cy="847725"/>
                <wp:effectExtent l="57150" t="11430" r="57150" b="1714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477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2245BE" id="Straight Arrow Connector 16" o:spid="_x0000_s1026" type="#_x0000_t32" style="position:absolute;margin-left:3in;margin-top:375.9pt;width:0;height:66.7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">
                <v:stroke endarrow="block"/>
                <v:shadow color="#ccc"/>
              </v:shape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F017E2" wp14:editId="00D12BE5">
                <wp:simplePos x="0" y="0"/>
                <wp:positionH relativeFrom="column">
                  <wp:posOffset>1885950</wp:posOffset>
                </wp:positionH>
                <wp:positionV relativeFrom="paragraph">
                  <wp:posOffset>4088130</wp:posOffset>
                </wp:positionV>
                <wp:extent cx="1714500" cy="685800"/>
                <wp:effectExtent l="9525" t="11430" r="9525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450DA7" w14:textId="77777777" w:rsidR="00E9184B" w:rsidRPr="001925DC" w:rsidRDefault="00E9184B" w:rsidP="00E918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Full-text articles assessed for eligibility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22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F017E2" id="Rectangle 15" o:spid="_x0000_s1028" style="position:absolute;margin-left:148.5pt;margin-top:321.9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av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">
                <v:textbox inset=",7.2pt,,7.2pt">
                  <w:txbxContent>
                    <w:p w14:paraId="40450DA7" w14:textId="77777777" w:rsidR="00E9184B" w:rsidRPr="001925DC" w:rsidRDefault="00E9184B" w:rsidP="00E9184B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 w:cs="Times New Roman"/>
                        </w:rPr>
                        <w:t>Full-text articles assessed for eligibility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br/>
                        <w:t>(n =</w:t>
                      </w:r>
                      <w:r>
                        <w:rPr>
                          <w:rFonts w:ascii="Times New Roman" w:hAnsi="Times New Roman" w:cs="Times New Roman"/>
                        </w:rPr>
                        <w:t>122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38DAE27" wp14:editId="1D5F16B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533400"/>
                <wp:effectExtent l="57150" t="11430" r="57150" b="1714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2BD612" id="Straight Arrow Connector 14" o:spid="_x0000_s1026" type="#_x0000_t32" style="position:absolute;margin-left:3in;margin-top:279.9pt;width:0;height:42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">
                <v:stroke endarrow="block"/>
                <v:shadow color="#ccc"/>
              </v:shape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F6415E" wp14:editId="79368E68">
                <wp:simplePos x="0" y="0"/>
                <wp:positionH relativeFrom="column">
                  <wp:posOffset>1885950</wp:posOffset>
                </wp:positionH>
                <wp:positionV relativeFrom="paragraph">
                  <wp:posOffset>5621655</wp:posOffset>
                </wp:positionV>
                <wp:extent cx="1714500" cy="685800"/>
                <wp:effectExtent l="9525" t="11430" r="9525" b="762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98FD8" w14:textId="77777777" w:rsidR="00E9184B" w:rsidRPr="001925DC" w:rsidRDefault="00E9184B" w:rsidP="00E918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Studies included in qualitative synthesis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8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F6415E" id="Rectangle 13" o:spid="_x0000_s1029" style="position:absolute;margin-left:148.5pt;margin-top:442.65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">
                <v:textbox inset=",7.2pt,,7.2pt">
                  <w:txbxContent>
                    <w:p w14:paraId="34298FD8" w14:textId="77777777" w:rsidR="00E9184B" w:rsidRPr="001925DC" w:rsidRDefault="00E9184B" w:rsidP="00E9184B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 w:cs="Times New Roman"/>
                        </w:rPr>
                        <w:t>Studies included in qualitative synthesis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br/>
                        <w:t>(n =</w:t>
                      </w:r>
                      <w:r>
                        <w:rPr>
                          <w:rFonts w:ascii="Times New Roman" w:hAnsi="Times New Roman" w:cs="Times New Roman"/>
                        </w:rPr>
                        <w:t>18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D023520" wp14:editId="18BCE485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5298C" id="Straight Arrow Connector 12" o:spid="_x0000_s1026" type="#_x0000_t32" style="position:absolute;margin-left:281.75pt;margin-top:257.4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977844" wp14:editId="4AED9A26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801295" w14:textId="77777777" w:rsidR="00E9184B" w:rsidRPr="001925DC" w:rsidRDefault="00E9184B" w:rsidP="00E918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Records excluded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297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977844" id="Rectangle 11" o:spid="_x0000_s1030" style="position:absolute;margin-left:333pt;margin-top:234.9pt;width:13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">
                <v:textbox inset=",7.2pt,,7.2pt">
                  <w:txbxContent>
                    <w:p w14:paraId="39801295" w14:textId="77777777" w:rsidR="00E9184B" w:rsidRPr="001925DC" w:rsidRDefault="00E9184B" w:rsidP="00E9184B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 w:cs="Times New Roman"/>
                        </w:rPr>
                        <w:t>Records excluded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br/>
                        <w:t>(n =</w:t>
                      </w:r>
                      <w:r>
                        <w:rPr>
                          <w:rFonts w:ascii="Times New Roman" w:hAnsi="Times New Roman" w:cs="Times New Roman"/>
                        </w:rPr>
                        <w:t>2297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3F8EA8" wp14:editId="5950774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55B20E" w14:textId="77777777" w:rsidR="00E9184B" w:rsidRPr="001925DC" w:rsidRDefault="00E9184B" w:rsidP="00E918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 xml:space="preserve">Records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with title and abstracts 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screened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br/>
                              <w:t>(n = 267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3F8EA8" id="Rectangle 10" o:spid="_x0000_s1031" style="position:absolute;margin-left:150.25pt;margin-top:234.9pt;width:131.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j0ayEC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0155B20E" w14:textId="77777777" w:rsidR="00E9184B" w:rsidRPr="001925DC" w:rsidRDefault="00E9184B" w:rsidP="00E9184B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 w:cs="Times New Roman"/>
                        </w:rPr>
                        <w:t xml:space="preserve">Records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with title and abstracts 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t>screened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br/>
                        <w:t>(n = 2670)</w:t>
                      </w:r>
                    </w:p>
                  </w:txbxContent>
                </v:textbox>
              </v:rect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EFBE99A" wp14:editId="213DB5DA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9BC8BA" id="Straight Arrow Connector 9" o:spid="_x0000_s1026" type="#_x0000_t32" style="position:absolute;margin-left:3in;margin-top:198.9pt;width:0;height:36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 w:rsidRPr="00E9184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763E3E" wp14:editId="6E3EA66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9C60FB" w14:textId="77777777" w:rsidR="00E9184B" w:rsidRPr="001925DC" w:rsidRDefault="00E9184B" w:rsidP="00E918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Records after duplicates removed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br/>
                              <w:t>(n =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19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763E3E" id="Rectangle 6" o:spid="_x0000_s1032" style="position:absolute;margin-left:106.85pt;margin-top:153.9pt;width:218.25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">
                <v:textbox inset=",7.2pt,,7.2pt">
                  <w:txbxContent>
                    <w:p w14:paraId="4F9C60FB" w14:textId="77777777" w:rsidR="00E9184B" w:rsidRPr="001925DC" w:rsidRDefault="00E9184B" w:rsidP="00E9184B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 w:cs="Times New Roman"/>
                        </w:rPr>
                        <w:t>Records after duplicates removed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br/>
                        <w:t>(n =2</w:t>
                      </w:r>
                      <w:r>
                        <w:rPr>
                          <w:rFonts w:ascii="Times New Roman" w:hAnsi="Times New Roman" w:cs="Times New Roman"/>
                        </w:rPr>
                        <w:t>419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9184B">
        <w:t xml:space="preserve"> Figure 1. PRISMA flow diagram for the literature selection</w:t>
      </w:r>
    </w:p>
    <w:p w14:paraId="55D7CA0D" w14:textId="4FAAF61B" w:rsidR="00E9184B" w:rsidRDefault="00E9184B" w:rsidP="00E9184B">
      <w:r w:rsidRPr="001925D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5C7C9E" wp14:editId="6CB042D2">
                <wp:simplePos x="0" y="0"/>
                <wp:positionH relativeFrom="column">
                  <wp:posOffset>-814705</wp:posOffset>
                </wp:positionH>
                <wp:positionV relativeFrom="paragraph">
                  <wp:posOffset>5350221</wp:posOffset>
                </wp:positionV>
                <wp:extent cx="1073785" cy="351155"/>
                <wp:effectExtent l="0" t="635" r="11430" b="11430"/>
                <wp:wrapNone/>
                <wp:docPr id="20" name="Rectangle: Rounded Corner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73785" cy="3511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16EDEE4" w14:textId="77777777" w:rsidR="00E9184B" w:rsidRPr="001925DC" w:rsidRDefault="00E9184B" w:rsidP="00E9184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/>
                                <w:lang w:val="en"/>
                              </w:rPr>
                              <w:t>Incl</w:t>
                            </w:r>
                            <w:r>
                              <w:rPr>
                                <w:rFonts w:ascii="Times New Roman" w:hAnsi="Times New Roman"/>
                                <w:lang w:val="en"/>
                              </w:rPr>
                              <w:t>us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A5C7C9E" id="Rectangle: Rounded Corners 20" o:spid="_x0000_s1033" style="position:absolute;margin-left:-64.15pt;margin-top:421.3pt;width:84.55pt;height:27.6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" fillcolor="#ccecff">
                <v:textbox style="layout-flow:vertical;mso-layout-flow-alt:bottom-to-top" inset="3.6pt,,3.6pt">
                  <w:txbxContent>
                    <w:p w14:paraId="116EDEE4" w14:textId="77777777" w:rsidR="00E9184B" w:rsidRPr="001925DC" w:rsidRDefault="00E9184B" w:rsidP="00E9184B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/>
                          <w:lang w:val="en"/>
                        </w:rPr>
                        <w:t>Incl</w:t>
                      </w:r>
                      <w:r>
                        <w:rPr>
                          <w:rFonts w:ascii="Times New Roman" w:hAnsi="Times New Roman"/>
                          <w:lang w:val="en"/>
                        </w:rPr>
                        <w:t>usion</w:t>
                      </w:r>
                    </w:p>
                  </w:txbxContent>
                </v:textbox>
              </v:roundrect>
            </w:pict>
          </mc:Fallback>
        </mc:AlternateContent>
      </w:r>
      <w:r w:rsidRPr="001925D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18D927" wp14:editId="074F9AB8">
                <wp:simplePos x="0" y="0"/>
                <wp:positionH relativeFrom="column">
                  <wp:posOffset>-964247</wp:posOffset>
                </wp:positionH>
                <wp:positionV relativeFrom="paragraph">
                  <wp:posOffset>3681066</wp:posOffset>
                </wp:positionV>
                <wp:extent cx="1371600" cy="352425"/>
                <wp:effectExtent l="0" t="4763" r="14288" b="14287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524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5699E3A" w14:textId="77777777" w:rsidR="00E9184B" w:rsidRPr="007A6002" w:rsidRDefault="00E9184B" w:rsidP="00E9184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lang w:val="en"/>
                              </w:rPr>
                            </w:pPr>
                            <w:r w:rsidRPr="007A6002">
                              <w:rPr>
                                <w:rFonts w:ascii="Times New Roman" w:hAnsi="Times New Roman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F18D927" id="Rectangle: Rounded Corners 4" o:spid="_x0000_s1034" style="position:absolute;margin-left:-75.9pt;margin-top:289.85pt;width:108pt;height:27.7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" fillcolor="#ccecff">
                <v:textbox style="layout-flow:vertical;mso-layout-flow-alt:bottom-to-top" inset="3.6pt,,3.6pt">
                  <w:txbxContent>
                    <w:p w14:paraId="65699E3A" w14:textId="77777777" w:rsidR="00E9184B" w:rsidRPr="007A6002" w:rsidRDefault="00E9184B" w:rsidP="00E9184B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lang w:val="en"/>
                        </w:rPr>
                      </w:pPr>
                      <w:r w:rsidRPr="007A6002">
                        <w:rPr>
                          <w:rFonts w:ascii="Times New Roman" w:hAnsi="Times New Roman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1925D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EF2764" wp14:editId="58C6D0B0">
                <wp:simplePos x="0" y="0"/>
                <wp:positionH relativeFrom="column">
                  <wp:posOffset>-966152</wp:posOffset>
                </wp:positionH>
                <wp:positionV relativeFrom="paragraph">
                  <wp:posOffset>2212946</wp:posOffset>
                </wp:positionV>
                <wp:extent cx="1371600" cy="353695"/>
                <wp:effectExtent l="0" t="5398" r="13653" b="13652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536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FE80943" w14:textId="77777777" w:rsidR="00E9184B" w:rsidRPr="001925DC" w:rsidRDefault="00E9184B" w:rsidP="00E9184B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Times New Roman" w:hAnsi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3EF2764" id="Rectangle: Rounded Corners 3" o:spid="_x0000_s1035" style="position:absolute;margin-left:-76.05pt;margin-top:174.25pt;width:108pt;height:27.8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" fillcolor="#ccecff">
                <v:textbox style="layout-flow:vertical;mso-layout-flow-alt:bottom-to-top" inset="3.6pt,,3.6pt">
                  <w:txbxContent>
                    <w:p w14:paraId="1FE80943" w14:textId="77777777" w:rsidR="00E9184B" w:rsidRPr="001925DC" w:rsidRDefault="00E9184B" w:rsidP="00E9184B">
                      <w:pPr>
                        <w:pStyle w:val="Heading2"/>
                        <w:spacing w:before="0"/>
                        <w:jc w:val="center"/>
                        <w:rPr>
                          <w:rFonts w:ascii="Times New Roman" w:hAnsi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1925D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E40D3F7" wp14:editId="78109760">
                <wp:simplePos x="0" y="0"/>
                <wp:positionH relativeFrom="column">
                  <wp:posOffset>2745105</wp:posOffset>
                </wp:positionH>
                <wp:positionV relativeFrom="paragraph">
                  <wp:posOffset>1156624</wp:posOffset>
                </wp:positionV>
                <wp:extent cx="0" cy="457200"/>
                <wp:effectExtent l="76200" t="0" r="57150" b="5715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455860" id="Straight Arrow Connector 7" o:spid="_x0000_s1026" type="#_x0000_t32" style="position:absolute;margin-left:216.15pt;margin-top:91.0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">
                <v:stroke endarrow="block"/>
                <v:shadow color="#ccc"/>
              </v:shape>
            </w:pict>
          </mc:Fallback>
        </mc:AlternateContent>
      </w:r>
      <w:r w:rsidRPr="001925D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8C2640" wp14:editId="2EA44024">
                <wp:simplePos x="0" y="0"/>
                <wp:positionH relativeFrom="column">
                  <wp:posOffset>1700645</wp:posOffset>
                </wp:positionH>
                <wp:positionV relativeFrom="paragraph">
                  <wp:posOffset>454025</wp:posOffset>
                </wp:positionV>
                <wp:extent cx="2228850" cy="682625"/>
                <wp:effectExtent l="9525" t="11430" r="9525" b="107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B8224A" w14:textId="77777777" w:rsidR="00E9184B" w:rsidRPr="001925DC" w:rsidRDefault="00E9184B" w:rsidP="00E9184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Records identified through database searching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458</w:t>
                            </w:r>
                            <w:r w:rsidRPr="001925DC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8C2640" id="Rectangle 2" o:spid="_x0000_s1036" style="position:absolute;margin-left:133.9pt;margin-top:35.75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">
                <v:textbox inset=",7.2pt,,7.2pt">
                  <w:txbxContent>
                    <w:p w14:paraId="23B8224A" w14:textId="77777777" w:rsidR="00E9184B" w:rsidRPr="001925DC" w:rsidRDefault="00E9184B" w:rsidP="00E9184B">
                      <w:pPr>
                        <w:jc w:val="center"/>
                        <w:rPr>
                          <w:rFonts w:ascii="Times New Roman" w:hAnsi="Times New Roman" w:cs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 w:cs="Times New Roman"/>
                        </w:rPr>
                        <w:t>Records identified through database searching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br/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</w:rPr>
                        <w:t>2458</w:t>
                      </w:r>
                      <w:r w:rsidRPr="001925DC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4CA1AB" w14:textId="46B2879D" w:rsidR="00E9184B" w:rsidRDefault="00990DD9">
      <w:r w:rsidRPr="00E9184B"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6F26D8" wp14:editId="789B09D1">
                <wp:simplePos x="0" y="0"/>
                <wp:positionH relativeFrom="column">
                  <wp:posOffset>-860425</wp:posOffset>
                </wp:positionH>
                <wp:positionV relativeFrom="paragraph">
                  <wp:posOffset>432435</wp:posOffset>
                </wp:positionV>
                <wp:extent cx="1181735" cy="368935"/>
                <wp:effectExtent l="6350" t="0" r="24765" b="24765"/>
                <wp:wrapNone/>
                <wp:docPr id="19" name="Rectangle: Rounded Corner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81735" cy="3689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EE2CE32" w14:textId="77777777" w:rsidR="00E9184B" w:rsidRPr="001925DC" w:rsidRDefault="00E9184B" w:rsidP="00E9184B">
                            <w:pPr>
                              <w:pStyle w:val="Heading2"/>
                              <w:spacing w:before="0" w:line="240" w:lineRule="auto"/>
                              <w:jc w:val="center"/>
                              <w:rPr>
                                <w:rFonts w:ascii="Times New Roman" w:hAnsi="Times New Roman"/>
                                <w:lang w:val="en"/>
                              </w:rPr>
                            </w:pPr>
                            <w:r w:rsidRPr="001925DC">
                              <w:rPr>
                                <w:rFonts w:ascii="Times New Roman" w:hAnsi="Times New Roman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26F26D8" id="Rectangle: Rounded Corners 19" o:spid="_x0000_s1036" style="position:absolute;margin-left:-67.75pt;margin-top:34.05pt;width:93.05pt;height:29.05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" fillcolor="#ccecff">
                <v:textbox style="layout-flow:vertical;mso-layout-flow-alt:bottom-to-top" inset="3.6pt,,3.6pt">
                  <w:txbxContent>
                    <w:p w14:paraId="7EE2CE32" w14:textId="77777777" w:rsidR="00E9184B" w:rsidRPr="001925DC" w:rsidRDefault="00E9184B" w:rsidP="00E9184B">
                      <w:pPr>
                        <w:pStyle w:val="Heading2"/>
                        <w:spacing w:before="0" w:line="240" w:lineRule="auto"/>
                        <w:jc w:val="center"/>
                        <w:rPr>
                          <w:rFonts w:ascii="Times New Roman" w:hAnsi="Times New Roman"/>
                          <w:lang w:val="en"/>
                        </w:rPr>
                      </w:pPr>
                      <w:r w:rsidRPr="001925DC">
                        <w:rPr>
                          <w:rFonts w:ascii="Times New Roman" w:hAnsi="Times New Roman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E91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4B"/>
    <w:rsid w:val="000B6B2D"/>
    <w:rsid w:val="00990DD9"/>
    <w:rsid w:val="00C529B4"/>
    <w:rsid w:val="00E9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EB37B"/>
  <w15:chartTrackingRefBased/>
  <w15:docId w15:val="{A517B1C8-9DD2-480A-86C9-1143F6FD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8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8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18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91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18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4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Qiu</dc:creator>
  <cp:keywords/>
  <dc:description/>
  <cp:lastModifiedBy>Tingting Qiu</cp:lastModifiedBy>
  <cp:revision>4</cp:revision>
  <dcterms:created xsi:type="dcterms:W3CDTF">2021-08-17T14:51:00Z</dcterms:created>
  <dcterms:modified xsi:type="dcterms:W3CDTF">2021-12-31T01:01:00Z</dcterms:modified>
</cp:coreProperties>
</file>